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EEA7F9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等线" w:cs="Times New Roman"/>
          <w:b/>
          <w:bCs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8"/>
          <w:szCs w:val="28"/>
          <w:lang w:val="en-US" w:eastAsia="zh-CN" w:bidi="ar"/>
        </w:rPr>
        <w:t>Supplemental information</w:t>
      </w:r>
    </w:p>
    <w:p w14:paraId="2B9A9CEF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等线" w:cs="Times New Roman"/>
          <w:b/>
          <w:bCs/>
          <w:kern w:val="2"/>
          <w:sz w:val="28"/>
          <w:szCs w:val="28"/>
          <w:lang w:val="en-US" w:eastAsia="zh-CN" w:bidi="ar"/>
        </w:rPr>
      </w:pPr>
    </w:p>
    <w:p w14:paraId="2AF736D6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kern w:val="0"/>
          <w:sz w:val="24"/>
          <w:szCs w:val="22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8"/>
          <w:szCs w:val="28"/>
          <w:lang w:val="en-US" w:eastAsia="zh-CN" w:bidi="ar"/>
        </w:rPr>
        <w:t>Remodeling of the immune-metabolic landscape triggered by long-term high-altitude exposure</w:t>
      </w:r>
    </w:p>
    <w:p w14:paraId="33275F0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</w:rPr>
      </w:pPr>
      <w:bookmarkStart w:id="0" w:name="OLE_LINK9"/>
      <w:r>
        <w:rPr>
          <w:rFonts w:ascii="Times New Roman" w:hAnsi="Times New Roman" w:cs="Times New Roman"/>
          <w:kern w:val="0"/>
          <w:sz w:val="24"/>
        </w:rPr>
        <w:t xml:space="preserve">Jiaqi Wang, Yutong Dong, </w:t>
      </w:r>
      <w:r>
        <w:rPr>
          <w:rFonts w:hint="eastAsia" w:ascii="Times New Roman" w:hAnsi="Times New Roman" w:cs="Times New Roman"/>
          <w:kern w:val="0"/>
          <w:sz w:val="24"/>
        </w:rPr>
        <w:t>Ruoyi Xue,</w:t>
      </w:r>
      <w:r>
        <w:rPr>
          <w:rFonts w:ascii="Times New Roman" w:hAnsi="Times New Roman" w:cs="Times New Roman"/>
          <w:kern w:val="0"/>
          <w:sz w:val="24"/>
        </w:rPr>
        <w:t xml:space="preserve"> Yi Huang</w:t>
      </w:r>
      <w:r>
        <w:rPr>
          <w:rFonts w:hint="eastAsia" w:ascii="Times New Roman" w:hAnsi="Times New Roman" w:cs="Times New Roman"/>
          <w:kern w:val="0"/>
          <w:sz w:val="24"/>
        </w:rPr>
        <w:t>,</w:t>
      </w:r>
      <w:r>
        <w:rPr>
          <w:rFonts w:ascii="Times New Roman" w:hAnsi="Times New Roman" w:cs="Times New Roman"/>
          <w:kern w:val="0"/>
          <w:sz w:val="24"/>
        </w:rPr>
        <w:t xml:space="preserve"> Wubin Yang,</w:t>
      </w:r>
      <w:r>
        <w:rPr>
          <w:rFonts w:hint="eastAsia"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Chen Zhang,</w:t>
      </w:r>
      <w:r>
        <w:rPr>
          <w:rFonts w:hint="eastAsia"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Y</w:t>
      </w:r>
      <w:r>
        <w:rPr>
          <w:rFonts w:hint="eastAsia" w:ascii="Times New Roman" w:hAnsi="Times New Roman" w:cs="Times New Roman"/>
          <w:kern w:val="0"/>
          <w:sz w:val="24"/>
        </w:rPr>
        <w:t>angkai</w:t>
      </w:r>
      <w:r>
        <w:rPr>
          <w:rFonts w:ascii="Times New Roman" w:hAnsi="Times New Roman" w:cs="Times New Roman"/>
          <w:kern w:val="0"/>
          <w:sz w:val="24"/>
        </w:rPr>
        <w:t xml:space="preserve"> Z</w:t>
      </w:r>
      <w:r>
        <w:rPr>
          <w:rFonts w:hint="eastAsia" w:ascii="Times New Roman" w:hAnsi="Times New Roman" w:cs="Times New Roman"/>
          <w:kern w:val="0"/>
          <w:sz w:val="24"/>
        </w:rPr>
        <w:t>hang</w:t>
      </w:r>
      <w:r>
        <w:rPr>
          <w:rFonts w:ascii="Times New Roman" w:hAnsi="Times New Roman" w:cs="Times New Roman"/>
          <w:kern w:val="0"/>
          <w:sz w:val="24"/>
        </w:rPr>
        <w:t>, Fengsheng Wang,</w:t>
      </w:r>
      <w:r>
        <w:rPr>
          <w:rFonts w:hint="eastAsia"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 xml:space="preserve">Ran Yang, Jiangjun Wang, Meng Yu, Yixiao Xu, </w:t>
      </w:r>
      <w:r>
        <w:rPr>
          <w:rFonts w:hint="eastAsia" w:ascii="Times New Roman" w:hAnsi="Times New Roman" w:cs="Times New Roman"/>
          <w:kern w:val="0"/>
          <w:sz w:val="24"/>
        </w:rPr>
        <w:t>Manying Guo,</w:t>
      </w:r>
      <w:r>
        <w:rPr>
          <w:rFonts w:ascii="Times New Roman" w:hAnsi="Times New Roman" w:cs="Times New Roman"/>
          <w:kern w:val="0"/>
          <w:sz w:val="24"/>
        </w:rPr>
        <w:t xml:space="preserve"> Yanping Tian, Rui Jian,</w:t>
      </w:r>
      <w:r>
        <w:rPr>
          <w:rFonts w:ascii="Times New Roman" w:hAnsi="Times New Roman" w:cs="Times New Roman"/>
          <w:color w:val="FF0000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Junlei Zhang, Yan Ruan</w:t>
      </w:r>
      <w:r>
        <w:rPr>
          <w:rFonts w:hint="eastAsia" w:ascii="Times New Roman" w:hAnsi="Times New Roman" w:cs="Times New Roman"/>
          <w:kern w:val="0"/>
          <w:sz w:val="24"/>
          <w:vertAlign w:val="superscript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</w:rPr>
        <w:t>&amp; Yan Hu</w:t>
      </w:r>
    </w:p>
    <w:bookmarkEnd w:id="0"/>
    <w:p w14:paraId="3A746D31">
      <w:pPr>
        <w:rPr>
          <w:rFonts w:hint="default" w:ascii="Times New Roman" w:hAnsi="Times New Roman" w:eastAsia="等线" w:cs="Times New Roman"/>
          <w:kern w:val="0"/>
          <w:sz w:val="24"/>
          <w:szCs w:val="22"/>
          <w:vertAlign w:val="superscript"/>
          <w:lang w:val="en-US" w:eastAsia="zh-CN" w:bidi="ar"/>
        </w:rPr>
      </w:pPr>
      <w:bookmarkStart w:id="1" w:name="_GoBack"/>
      <w:bookmarkEnd w:id="1"/>
      <w:r>
        <w:rPr>
          <w:rFonts w:hint="default" w:ascii="Times New Roman" w:hAnsi="Times New Roman" w:eastAsia="等线" w:cs="Times New Roman"/>
          <w:kern w:val="0"/>
          <w:sz w:val="24"/>
          <w:szCs w:val="22"/>
          <w:vertAlign w:val="superscript"/>
          <w:lang w:val="en-US" w:eastAsia="zh-CN" w:bidi="ar"/>
        </w:rPr>
        <w:br w:type="page"/>
      </w:r>
    </w:p>
    <w:p w14:paraId="001E827E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kern w:val="0"/>
          <w:sz w:val="24"/>
          <w:szCs w:val="22"/>
          <w:vertAlign w:val="superscript"/>
          <w:lang w:val="en-US"/>
        </w:rPr>
      </w:pP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Supplementary Figure </w:t>
      </w:r>
      <w:r>
        <w:rPr>
          <w:rFonts w:hint="eastAsia" w:ascii="Times New Roman" w:hAnsi="Times New Roman" w:eastAsia="等线" w:cs="Times New Roman"/>
          <w:b/>
          <w:bCs/>
          <w:kern w:val="2"/>
          <w:sz w:val="28"/>
          <w:szCs w:val="28"/>
          <w:lang w:val="en-US" w:eastAsia="zh-CN" w:bidi="ar"/>
        </w:rPr>
        <w:t>Legends</w:t>
      </w:r>
    </w:p>
    <w:p w14:paraId="3D53E715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Supplementary Figure 1. 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Cellular and functional heterogeneity in the T cell under 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long-term high-altitude exposure</w:t>
      </w:r>
    </w:p>
    <w:p w14:paraId="56D4EFC9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A.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UMAP plot of the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CD8+ T cell subtypes.</w:t>
      </w:r>
    </w:p>
    <w:p w14:paraId="41FFE615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B. 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Dot plots depicting the percentages and average expressions of marker genes in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CD8+ T cell subtypes.</w:t>
      </w:r>
    </w:p>
    <w:p w14:paraId="112A9B55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C. 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Cell density plots of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CD8+ T cell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in LA and HA groups, with color intensity proportional to local cell density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.</w:t>
      </w:r>
    </w:p>
    <w:p w14:paraId="2A95CE58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D.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Violin plots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showing the changes in the relative proportions of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CD8+ T cell subtypes between LA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and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HA groups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.</w:t>
      </w:r>
    </w:p>
    <w:p w14:paraId="5019BDDD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E. M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ulti-group volcano plots displaying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DEGs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across CD8+ T cell subtypes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in 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LA and HA groups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with significantly upregulated (red) and downregulated (blue) genes indicated.</w:t>
      </w:r>
    </w:p>
    <w:p w14:paraId="0695B476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F. 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Bar plot depicting the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number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of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DEGs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in each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CD8+ T cell subtype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between LA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and 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HA groups.</w:t>
      </w:r>
    </w:p>
    <w:p w14:paraId="3838B8EE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G. Functional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enrichment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analysis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of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DEG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between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LA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and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HA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groups 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across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CD8+ T cell subtype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s. The bubble plots visualize significantly enriched GO terms, with color gradients representing -log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(P-values) for upregulated (red) and downregulated (blue) gene sets, and bubble size corresponds to the number of enriched genes.</w:t>
      </w:r>
    </w:p>
    <w:p w14:paraId="731B66CA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H.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UMAP plot of the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CD4+ T cell subtypes. </w:t>
      </w:r>
    </w:p>
    <w:p w14:paraId="7D433589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I. 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Dot plots depicting the percentages and average expressions of marker genes in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CD4+ T cell subtypes.</w:t>
      </w:r>
    </w:p>
    <w:p w14:paraId="1669C72D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J. 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Cell density plots of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CD4+ T cell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in LA and HA groups, with color intensity proportional to local cell density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.</w:t>
      </w:r>
    </w:p>
    <w:p w14:paraId="730ACD4E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K.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Violin plots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showing the changes in the relative proportions of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CD4+ T cell subtypes between LA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and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HA groups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.</w:t>
      </w:r>
    </w:p>
    <w:p w14:paraId="00731FE0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L. M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ulti-group volcano plots displaying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DEGs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across CD4+ T cell subtypes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in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LA and HA groups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with significantly upregulated (red) and downregulated (blue) genes indicated.</w:t>
      </w:r>
    </w:p>
    <w:p w14:paraId="5B9A95A3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M. 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Bar plot depicting the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number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of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DEGs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in each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CD4+ T cell subtype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between LA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and 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HA groups.</w:t>
      </w:r>
    </w:p>
    <w:p w14:paraId="546B7012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N. Functional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enrichment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analysis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of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DEG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between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LA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and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HA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groups 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across </w:t>
      </w:r>
      <w:r>
        <w:rPr>
          <w:rFonts w:hint="eastAsia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CD4+ T cell subtype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  <w:t>s.</w:t>
      </w:r>
    </w:p>
    <w:p w14:paraId="277DC14C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等线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p w14:paraId="717695D6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Figure S1</w:t>
      </w:r>
    </w:p>
    <w:p w14:paraId="79D7F4B7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750560" cy="7440295"/>
            <wp:effectExtent l="0" t="0" r="2540" b="1905"/>
            <wp:docPr id="1" name="图片 1" descr="S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Figure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0560" cy="744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878627F"/>
    <w:rsid w:val="3D040ADD"/>
    <w:rsid w:val="4A687371"/>
    <w:rsid w:val="626D0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55</Words>
  <Characters>1832</Characters>
  <Lines>0</Lines>
  <Paragraphs>0</Paragraphs>
  <TotalTime>0</TotalTime>
  <ScaleCrop>false</ScaleCrop>
  <LinksUpToDate>false</LinksUpToDate>
  <CharactersWithSpaces>216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0T02:33:00Z</dcterms:created>
  <dc:creator>Jack</dc:creator>
  <cp:lastModifiedBy>Plus Seven</cp:lastModifiedBy>
  <dcterms:modified xsi:type="dcterms:W3CDTF">2025-07-02T07:59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MzEwNTM5NzYwMDRjMzkwZTVkZjY2ODkwMGIxNGU0OTUiLCJ1c2VySWQiOiIyMzUxNjgyOTgifQ==</vt:lpwstr>
  </property>
  <property fmtid="{D5CDD505-2E9C-101B-9397-08002B2CF9AE}" pid="4" name="ICV">
    <vt:lpwstr>A8175E4F3E9444B1B1DFEA738F25DDB4_12</vt:lpwstr>
  </property>
</Properties>
</file>